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4-04-18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38F6CC01" w:rsidR="00B92965" w:rsidRDefault="00F71FE0" w:rsidP="00B92965">
                <w:r>
                  <w:t>4/18/2024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436F81A3" w:rsidR="00B92965" w:rsidRDefault="00F71FE0" w:rsidP="00B92965">
                <w:r w:rsidRPr="00F71FE0">
                  <w:t>Shoko Miura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780876087"/>
            <w:lock w:val="sdtLocked"/>
            <w:placeholder>
              <w:docPart w:val="6CE87B3329C64D5E82DB80035E602D82"/>
            </w:placeholder>
            <w:text/>
          </w:sdtPr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EE687D2" w:rsidR="00B92965" w:rsidRDefault="004442A2" w:rsidP="00B92965">
                <w:r w:rsidRPr="004442A2">
                  <w:t>The impact of public insurance on RRSO for HBOC in Japan: A nationwide data study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5EF1C9E1" w:rsidR="00B92965" w:rsidRDefault="00914A28" w:rsidP="00B92965">
                <w:r w:rsidRPr="00914A28">
                  <w:t>JHG-24-215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>In the interest of transparency, we ask you to disclose all relationships/activities/interests listed below that are related to the content of your manuscript</w:t>
            </w:r>
            <w:proofErr w:type="gramStart"/>
            <w:r>
              <w:t>.</w:t>
            </w:r>
            <w:r w:rsidR="00080E3A">
              <w:t xml:space="preserve"> </w:t>
            </w:r>
            <w:r>
              <w:t xml:space="preserve"> </w:t>
            </w:r>
            <w:proofErr w:type="gramEnd"/>
            <w:r>
              <w:t>“Related” means any relation with for-profit or not-for-profit third parties whose interests may be affected by the content of the manuscript</w:t>
            </w:r>
            <w:proofErr w:type="gramStart"/>
            <w:r>
              <w:t xml:space="preserve">. </w:t>
            </w:r>
            <w:r w:rsidR="00080E3A">
              <w:t xml:space="preserve"> </w:t>
            </w:r>
            <w:proofErr w:type="gramEnd"/>
            <w:r>
              <w:t>Disclosure represents a commitment to transparency and does not necessarily indicate a bias</w:t>
            </w:r>
            <w:proofErr w:type="gramStart"/>
            <w:r>
              <w:t xml:space="preserve">.  </w:t>
            </w:r>
            <w:proofErr w:type="gramEnd"/>
            <w:r>
              <w:t>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>The author’s relationships/activities/interests should be defined broadly</w:t>
            </w:r>
            <w:proofErr w:type="gramStart"/>
            <w:r>
              <w:t xml:space="preserve">.  </w:t>
            </w:r>
            <w:proofErr w:type="gramEnd"/>
            <w:r>
              <w:t xml:space="preserve">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>In item #1 below, report all support for the work reported in this manuscript without time limit</w:t>
            </w:r>
            <w:proofErr w:type="gramStart"/>
            <w:r>
              <w:t xml:space="preserve">.  </w:t>
            </w:r>
            <w:proofErr w:type="gramEnd"/>
            <w:r>
              <w:t>For all other items, the time frame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 xml:space="preserve">Specifications/Comments (e.g., if payments </w:t>
            </w:r>
            <w:proofErr w:type="gramStart"/>
            <w:r w:rsidRPr="00F52A77">
              <w:rPr>
                <w:b/>
                <w:bCs/>
              </w:rPr>
              <w:t>were made</w:t>
            </w:r>
            <w:proofErr w:type="gramEnd"/>
            <w:r w:rsidRPr="00F52A77">
              <w:rPr>
                <w:b/>
                <w:bCs/>
              </w:rPr>
              <w:t xml:space="preserve">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3781E085" w:rsidR="00F52A77" w:rsidRDefault="004442A2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6B6333EF" w:rsidR="00F52A77" w:rsidRDefault="004442A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52269B39" w:rsidR="00F52A77" w:rsidRDefault="004442A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444CF5BB" w:rsidR="00F52A77" w:rsidRDefault="004442A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4559C9E3" w:rsidR="00F52A77" w:rsidRDefault="004442A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25138C35" w:rsidR="00F52A77" w:rsidRDefault="004442A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02BDA034" w:rsidR="00F52A77" w:rsidRDefault="004442A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7FA86BD3" w:rsidR="00AC2BE6" w:rsidRDefault="004442A2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7E408CB0" w:rsidR="00F52A77" w:rsidRDefault="004442A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0C6505EF" w:rsidR="00F52A77" w:rsidRDefault="004442A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38DF6D54" w:rsidR="00F52A77" w:rsidRDefault="004442A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26FAA3F3" w:rsidR="00F52A77" w:rsidRDefault="004442A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0B2DA23C" w:rsidR="00F52A77" w:rsidRDefault="004442A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7E6ADC95" w:rsidR="00F52A77" w:rsidRDefault="004442A2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50C6D" w14:textId="77777777" w:rsidR="00611AF9" w:rsidRDefault="00611AF9" w:rsidP="00E23042">
      <w:r>
        <w:separator/>
      </w:r>
    </w:p>
  </w:endnote>
  <w:endnote w:type="continuationSeparator" w:id="0">
    <w:p w14:paraId="6E2D03D6" w14:textId="77777777" w:rsidR="00611AF9" w:rsidRDefault="00611AF9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E02D6" w14:textId="6EB3CB47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Pr="00847884">
      <w:rPr>
        <w:noProof/>
        <w:sz w:val="16"/>
        <w:szCs w:val="16"/>
      </w:rPr>
      <w:t>1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01CCF" w14:textId="77777777" w:rsidR="00611AF9" w:rsidRDefault="00611AF9" w:rsidP="00E23042">
      <w:r>
        <w:separator/>
      </w:r>
    </w:p>
  </w:footnote>
  <w:footnote w:type="continuationSeparator" w:id="0">
    <w:p w14:paraId="117D3EE8" w14:textId="77777777" w:rsidR="00611AF9" w:rsidRDefault="00611AF9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268E3"/>
    <w:rsid w:val="00275A41"/>
    <w:rsid w:val="0029222F"/>
    <w:rsid w:val="002C2D8C"/>
    <w:rsid w:val="002E51B0"/>
    <w:rsid w:val="003309F0"/>
    <w:rsid w:val="00341A75"/>
    <w:rsid w:val="00342223"/>
    <w:rsid w:val="003512AC"/>
    <w:rsid w:val="00432B4B"/>
    <w:rsid w:val="004442A2"/>
    <w:rsid w:val="004F1DCB"/>
    <w:rsid w:val="004F79FD"/>
    <w:rsid w:val="005031F7"/>
    <w:rsid w:val="00507BC6"/>
    <w:rsid w:val="00530CFE"/>
    <w:rsid w:val="00587022"/>
    <w:rsid w:val="005918F6"/>
    <w:rsid w:val="005A7BB7"/>
    <w:rsid w:val="00611AF9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14A28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71FE0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AB"/>
    <w:rsid w:val="00351B24"/>
    <w:rsid w:val="003C3CF5"/>
    <w:rsid w:val="003D6A0A"/>
    <w:rsid w:val="00452BDF"/>
    <w:rsid w:val="005F78D4"/>
    <w:rsid w:val="00617E1A"/>
    <w:rsid w:val="006713E6"/>
    <w:rsid w:val="007537EB"/>
    <w:rsid w:val="009C63DD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F62BD-4BEE-4F16-ACC2-2F8B11FD7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Author</cp:lastModifiedBy>
  <cp:revision>5</cp:revision>
  <dcterms:created xsi:type="dcterms:W3CDTF">2022-12-01T15:47:00Z</dcterms:created>
  <dcterms:modified xsi:type="dcterms:W3CDTF">2024-04-18T06:39:00Z</dcterms:modified>
</cp:coreProperties>
</file>